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0DD" w:rsidRPr="00444786" w:rsidRDefault="006600DD" w:rsidP="006600DD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tbl>
      <w:tblPr>
        <w:tblW w:w="7558" w:type="dxa"/>
        <w:tblLook w:val="04A0" w:firstRow="1" w:lastRow="0" w:firstColumn="1" w:lastColumn="0" w:noHBand="0" w:noVBand="1"/>
      </w:tblPr>
      <w:tblGrid>
        <w:gridCol w:w="778"/>
        <w:gridCol w:w="1031"/>
        <w:gridCol w:w="803"/>
        <w:gridCol w:w="1015"/>
        <w:gridCol w:w="1069"/>
        <w:gridCol w:w="778"/>
        <w:gridCol w:w="1015"/>
        <w:gridCol w:w="1069"/>
      </w:tblGrid>
      <w:tr w:rsidR="006600DD" w:rsidRPr="00444786" w:rsidTr="00AA6F1E">
        <w:trPr>
          <w:trHeight w:val="300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eals</w:t>
            </w:r>
          </w:p>
        </w:tc>
        <w:tc>
          <w:tcPr>
            <w:tcW w:w="28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bor seals</w:t>
            </w:r>
          </w:p>
        </w:tc>
        <w:tc>
          <w:tcPr>
            <w:tcW w:w="28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y seals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sample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een samples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sample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een samples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600DD" w:rsidRPr="00444786" w:rsidTr="00AA6F1E">
        <w:trPr>
          <w:trHeight w:val="300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0DD" w:rsidRPr="005314A4" w:rsidRDefault="006600DD" w:rsidP="00AA6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3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</w:tbl>
    <w:p w:rsidR="003E6BA6" w:rsidRDefault="003E6BA6" w:rsidP="00FC2CB4"/>
    <w:sectPr w:rsidR="003E6B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0DD"/>
    <w:rsid w:val="0032618A"/>
    <w:rsid w:val="003B49EC"/>
    <w:rsid w:val="003E6BA6"/>
    <w:rsid w:val="006600DD"/>
    <w:rsid w:val="00833176"/>
    <w:rsid w:val="00E679B7"/>
    <w:rsid w:val="00FC2CB4"/>
    <w:rsid w:val="00FD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 Bodewes</dc:creator>
  <cp:lastModifiedBy>R. Bodewes</cp:lastModifiedBy>
  <cp:revision>2</cp:revision>
  <dcterms:created xsi:type="dcterms:W3CDTF">2014-10-20T07:43:00Z</dcterms:created>
  <dcterms:modified xsi:type="dcterms:W3CDTF">2014-10-20T07:43:00Z</dcterms:modified>
</cp:coreProperties>
</file>